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4467860" cy="4897120"/>
            <wp:effectExtent l="0" t="0" r="0" b="0"/>
            <wp:docPr id="1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2 Figure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ircadian activity pattern of wildebeest in the Kruger National Park</w:t>
      </w:r>
      <w:r>
        <w:rPr>
          <w:rFonts w:cs="Times New Roman" w:ascii="Times New Roman" w:hAnsi="Times New Roman"/>
          <w:lang w:val="en-GB"/>
        </w:rPr>
        <w:t>. These patterns are based on distance travelled per active time (mean ± SE), during the wet (a) and (b) dry seasons. Red lines correspond to dawn and dusk. These patterns were used for the factor variable time of day: Day was set between 9h and 16h for wet season and between 10h and 16h for dry season; Night was set between 21h and 4h for wet season and between 5h and 20h for dry seaso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Z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  <w:lang w:val="en-ZA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39:00Z</dcterms:created>
  <dc:creator>PC</dc:creator>
  <dc:description/>
  <cp:keywords/>
  <dc:language>en-US</dc:language>
  <cp:lastModifiedBy>PC</cp:lastModifiedBy>
  <dcterms:modified xsi:type="dcterms:W3CDTF">2015-01-16T11:22:00Z</dcterms:modified>
  <cp:revision>3</cp:revision>
  <dc:subject/>
  <dc:title/>
</cp:coreProperties>
</file>